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8754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1701"/>
        <w:gridCol w:w="851"/>
        <w:gridCol w:w="1366"/>
      </w:tblGrid>
      <w:tr w:rsidR="00466B86" w:rsidRPr="00AA333D" w14:paraId="7C5C373C" w14:textId="77777777" w:rsidTr="00466B86">
        <w:tc>
          <w:tcPr>
            <w:tcW w:w="3539" w:type="dxa"/>
          </w:tcPr>
          <w:p w14:paraId="7C29E5D6" w14:textId="77777777" w:rsidR="00466B86" w:rsidRPr="00AA333D" w:rsidRDefault="00466B86" w:rsidP="00466B86">
            <w:pPr>
              <w:rPr>
                <w:rFonts w:ascii="Arial" w:hAnsi="Arial" w:cs="Arial"/>
                <w:b/>
                <w:bCs/>
              </w:rPr>
            </w:pPr>
            <w:r w:rsidRPr="00AA333D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559" w:type="dxa"/>
          </w:tcPr>
          <w:p w14:paraId="6E634E1C" w14:textId="77777777" w:rsidR="00466B86" w:rsidRPr="00AA333D" w:rsidRDefault="00466B86" w:rsidP="00466B86">
            <w:pPr>
              <w:rPr>
                <w:rFonts w:ascii="Arial" w:hAnsi="Arial" w:cs="Arial"/>
                <w:b/>
                <w:bCs/>
              </w:rPr>
            </w:pPr>
            <w:r w:rsidRPr="00AA333D">
              <w:rPr>
                <w:rFonts w:ascii="Arial" w:hAnsi="Arial" w:cs="Arial"/>
                <w:b/>
                <w:bCs/>
              </w:rPr>
              <w:t>1° Ab Dilution</w:t>
            </w:r>
          </w:p>
        </w:tc>
        <w:tc>
          <w:tcPr>
            <w:tcW w:w="1701" w:type="dxa"/>
          </w:tcPr>
          <w:p w14:paraId="72B867DA" w14:textId="77777777" w:rsidR="00466B86" w:rsidRPr="00AA333D" w:rsidRDefault="00466B86" w:rsidP="00466B86">
            <w:pPr>
              <w:rPr>
                <w:rFonts w:ascii="Arial" w:hAnsi="Arial" w:cs="Arial"/>
                <w:b/>
                <w:bCs/>
              </w:rPr>
            </w:pPr>
            <w:r w:rsidRPr="00AA333D">
              <w:rPr>
                <w:rFonts w:ascii="Arial" w:hAnsi="Arial" w:cs="Arial"/>
                <w:b/>
                <w:bCs/>
              </w:rPr>
              <w:t>Incubation time</w:t>
            </w:r>
          </w:p>
        </w:tc>
        <w:tc>
          <w:tcPr>
            <w:tcW w:w="851" w:type="dxa"/>
          </w:tcPr>
          <w:p w14:paraId="277514C0" w14:textId="77777777" w:rsidR="00466B86" w:rsidRPr="00AA333D" w:rsidRDefault="00466B86" w:rsidP="00466B86">
            <w:pPr>
              <w:rPr>
                <w:rFonts w:ascii="Arial" w:hAnsi="Arial" w:cs="Arial"/>
                <w:b/>
                <w:bCs/>
              </w:rPr>
            </w:pPr>
            <w:r w:rsidRPr="00AA333D">
              <w:rPr>
                <w:rFonts w:ascii="Arial" w:hAnsi="Arial" w:cs="Arial"/>
                <w:b/>
                <w:bCs/>
              </w:rPr>
              <w:t>HIER</w:t>
            </w:r>
          </w:p>
        </w:tc>
        <w:tc>
          <w:tcPr>
            <w:tcW w:w="1366" w:type="dxa"/>
          </w:tcPr>
          <w:p w14:paraId="51A9DBA5" w14:textId="77777777" w:rsidR="00466B86" w:rsidRPr="00AA333D" w:rsidRDefault="00466B86" w:rsidP="00466B86">
            <w:pPr>
              <w:rPr>
                <w:rFonts w:ascii="Arial" w:hAnsi="Arial" w:cs="Arial"/>
                <w:b/>
                <w:bCs/>
              </w:rPr>
            </w:pPr>
            <w:r w:rsidRPr="00AA333D">
              <w:rPr>
                <w:rFonts w:ascii="Arial" w:hAnsi="Arial" w:cs="Arial"/>
                <w:b/>
                <w:bCs/>
              </w:rPr>
              <w:t>Fluor</w:t>
            </w:r>
          </w:p>
        </w:tc>
      </w:tr>
      <w:tr w:rsidR="00466B86" w:rsidRPr="00AA333D" w14:paraId="4E6290CF" w14:textId="77777777" w:rsidTr="00466B86">
        <w:tc>
          <w:tcPr>
            <w:tcW w:w="9016" w:type="dxa"/>
            <w:gridSpan w:val="5"/>
          </w:tcPr>
          <w:p w14:paraId="78BFE105" w14:textId="77777777" w:rsidR="00466B86" w:rsidRDefault="00466B86" w:rsidP="00466B86">
            <w:pPr>
              <w:rPr>
                <w:rFonts w:ascii="Arial" w:hAnsi="Arial" w:cs="Arial"/>
                <w:i/>
                <w:iCs/>
              </w:rPr>
            </w:pPr>
            <w:r w:rsidRPr="00AA333D">
              <w:rPr>
                <w:rFonts w:ascii="Arial" w:hAnsi="Arial" w:cs="Arial"/>
                <w:i/>
                <w:iCs/>
              </w:rPr>
              <w:t>Viability Panel</w:t>
            </w:r>
          </w:p>
          <w:p w14:paraId="74287021" w14:textId="77777777" w:rsidR="00466B86" w:rsidRPr="00AA333D" w:rsidRDefault="00466B86" w:rsidP="00466B86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66B86" w:rsidRPr="00AA333D" w14:paraId="0449CE1B" w14:textId="77777777" w:rsidTr="00466B86">
        <w:tc>
          <w:tcPr>
            <w:tcW w:w="3539" w:type="dxa"/>
          </w:tcPr>
          <w:p w14:paraId="365A218D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Ki67 (DAKO-M7240)</w:t>
            </w:r>
          </w:p>
        </w:tc>
        <w:tc>
          <w:tcPr>
            <w:tcW w:w="1559" w:type="dxa"/>
          </w:tcPr>
          <w:p w14:paraId="3AC5FB95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1000</w:t>
            </w:r>
          </w:p>
        </w:tc>
        <w:tc>
          <w:tcPr>
            <w:tcW w:w="1701" w:type="dxa"/>
          </w:tcPr>
          <w:p w14:paraId="58516968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4645924C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760A4D71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520</w:t>
            </w:r>
          </w:p>
        </w:tc>
      </w:tr>
      <w:tr w:rsidR="00466B86" w:rsidRPr="00AA333D" w14:paraId="4D4D8EC7" w14:textId="77777777" w:rsidTr="00466B86">
        <w:tc>
          <w:tcPr>
            <w:tcW w:w="3539" w:type="dxa"/>
          </w:tcPr>
          <w:p w14:paraId="1E74A492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CK AE1/AE3 (DAKO-M3515)</w:t>
            </w:r>
          </w:p>
        </w:tc>
        <w:tc>
          <w:tcPr>
            <w:tcW w:w="1559" w:type="dxa"/>
          </w:tcPr>
          <w:p w14:paraId="7BDA48CE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400</w:t>
            </w:r>
          </w:p>
        </w:tc>
        <w:tc>
          <w:tcPr>
            <w:tcW w:w="1701" w:type="dxa"/>
          </w:tcPr>
          <w:p w14:paraId="002809E4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1B101778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53610D71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570</w:t>
            </w:r>
          </w:p>
        </w:tc>
      </w:tr>
      <w:tr w:rsidR="00466B86" w:rsidRPr="00AA333D" w14:paraId="0F53123B" w14:textId="77777777" w:rsidTr="00466B86">
        <w:tc>
          <w:tcPr>
            <w:tcW w:w="3539" w:type="dxa"/>
          </w:tcPr>
          <w:p w14:paraId="336B4342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Cleaved PARP (Abcam-Ab32064)</w:t>
            </w:r>
          </w:p>
        </w:tc>
        <w:tc>
          <w:tcPr>
            <w:tcW w:w="1559" w:type="dxa"/>
          </w:tcPr>
          <w:p w14:paraId="35000216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2000</w:t>
            </w:r>
          </w:p>
        </w:tc>
        <w:tc>
          <w:tcPr>
            <w:tcW w:w="1701" w:type="dxa"/>
          </w:tcPr>
          <w:p w14:paraId="5C5CC7ED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6E6EC94E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2B2D98FE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690</w:t>
            </w:r>
          </w:p>
        </w:tc>
      </w:tr>
      <w:tr w:rsidR="00466B86" w:rsidRPr="00AA333D" w14:paraId="5428232E" w14:textId="77777777" w:rsidTr="00466B86">
        <w:tc>
          <w:tcPr>
            <w:tcW w:w="9016" w:type="dxa"/>
            <w:gridSpan w:val="5"/>
          </w:tcPr>
          <w:p w14:paraId="00EF1FA1" w14:textId="77777777" w:rsidR="00466B86" w:rsidRDefault="00466B86" w:rsidP="00466B86">
            <w:pPr>
              <w:rPr>
                <w:rFonts w:ascii="Arial" w:hAnsi="Arial" w:cs="Arial"/>
                <w:i/>
                <w:iCs/>
              </w:rPr>
            </w:pPr>
            <w:r w:rsidRPr="00AA333D">
              <w:rPr>
                <w:rFonts w:ascii="Arial" w:hAnsi="Arial" w:cs="Arial"/>
                <w:i/>
                <w:iCs/>
              </w:rPr>
              <w:t>Geminin Panel</w:t>
            </w:r>
          </w:p>
          <w:p w14:paraId="709D0DD2" w14:textId="77777777" w:rsidR="00466B86" w:rsidRPr="00AA333D" w:rsidRDefault="00466B86" w:rsidP="00466B86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66B86" w:rsidRPr="00AA333D" w14:paraId="637ADF61" w14:textId="77777777" w:rsidTr="00466B86">
        <w:tc>
          <w:tcPr>
            <w:tcW w:w="3539" w:type="dxa"/>
          </w:tcPr>
          <w:p w14:paraId="22DA84B0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Ki67 (DAKO-M7240)</w:t>
            </w:r>
          </w:p>
        </w:tc>
        <w:tc>
          <w:tcPr>
            <w:tcW w:w="1559" w:type="dxa"/>
          </w:tcPr>
          <w:p w14:paraId="342119C6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1000</w:t>
            </w:r>
          </w:p>
        </w:tc>
        <w:tc>
          <w:tcPr>
            <w:tcW w:w="1701" w:type="dxa"/>
          </w:tcPr>
          <w:p w14:paraId="74E67F7E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49B5F850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6503F27F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520</w:t>
            </w:r>
          </w:p>
        </w:tc>
      </w:tr>
      <w:tr w:rsidR="00466B86" w:rsidRPr="00AA333D" w14:paraId="5F6C7BAA" w14:textId="77777777" w:rsidTr="00466B86">
        <w:tc>
          <w:tcPr>
            <w:tcW w:w="3539" w:type="dxa"/>
          </w:tcPr>
          <w:p w14:paraId="7BD885FE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Geminin (Abcam-Ab195047)</w:t>
            </w:r>
          </w:p>
        </w:tc>
        <w:tc>
          <w:tcPr>
            <w:tcW w:w="1559" w:type="dxa"/>
          </w:tcPr>
          <w:p w14:paraId="3C9967D8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500</w:t>
            </w:r>
          </w:p>
        </w:tc>
        <w:tc>
          <w:tcPr>
            <w:tcW w:w="1701" w:type="dxa"/>
          </w:tcPr>
          <w:p w14:paraId="6431ABFF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vernight, 4°C</w:t>
            </w:r>
          </w:p>
        </w:tc>
        <w:tc>
          <w:tcPr>
            <w:tcW w:w="851" w:type="dxa"/>
          </w:tcPr>
          <w:p w14:paraId="60A0505E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01381439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690</w:t>
            </w:r>
          </w:p>
        </w:tc>
      </w:tr>
      <w:tr w:rsidR="00466B86" w:rsidRPr="00AA333D" w14:paraId="3C3D2CA3" w14:textId="77777777" w:rsidTr="00466B86">
        <w:tc>
          <w:tcPr>
            <w:tcW w:w="3539" w:type="dxa"/>
          </w:tcPr>
          <w:p w14:paraId="5FD101FF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CK AE1/AE3 (DAKO-M3515)</w:t>
            </w:r>
          </w:p>
        </w:tc>
        <w:tc>
          <w:tcPr>
            <w:tcW w:w="1559" w:type="dxa"/>
          </w:tcPr>
          <w:p w14:paraId="704685C0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400</w:t>
            </w:r>
          </w:p>
        </w:tc>
        <w:tc>
          <w:tcPr>
            <w:tcW w:w="1701" w:type="dxa"/>
          </w:tcPr>
          <w:p w14:paraId="5C860917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1D179864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2D3DF06C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570</w:t>
            </w:r>
          </w:p>
        </w:tc>
      </w:tr>
      <w:tr w:rsidR="00466B86" w:rsidRPr="00AA333D" w14:paraId="23232F50" w14:textId="77777777" w:rsidTr="00466B86">
        <w:tc>
          <w:tcPr>
            <w:tcW w:w="9016" w:type="dxa"/>
            <w:gridSpan w:val="5"/>
          </w:tcPr>
          <w:p w14:paraId="11E6350C" w14:textId="77777777" w:rsidR="00466B86" w:rsidRDefault="00466B86" w:rsidP="00466B86">
            <w:pPr>
              <w:rPr>
                <w:rFonts w:ascii="Arial" w:hAnsi="Arial" w:cs="Arial"/>
                <w:i/>
                <w:iCs/>
              </w:rPr>
            </w:pPr>
            <w:r w:rsidRPr="00AA333D">
              <w:rPr>
                <w:rFonts w:ascii="Arial" w:hAnsi="Arial" w:cs="Arial"/>
                <w:i/>
                <w:iCs/>
              </w:rPr>
              <w:t>Immune cell panel</w:t>
            </w:r>
          </w:p>
          <w:p w14:paraId="478DB9F1" w14:textId="77777777" w:rsidR="00466B86" w:rsidRPr="00AA333D" w:rsidRDefault="00466B86" w:rsidP="00466B86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466B86" w:rsidRPr="00AA333D" w14:paraId="2E70E409" w14:textId="77777777" w:rsidTr="00466B86">
        <w:tc>
          <w:tcPr>
            <w:tcW w:w="3539" w:type="dxa"/>
          </w:tcPr>
          <w:p w14:paraId="17DAE4F6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CD8 (DAKO-M7103)</w:t>
            </w:r>
          </w:p>
        </w:tc>
        <w:tc>
          <w:tcPr>
            <w:tcW w:w="1559" w:type="dxa"/>
          </w:tcPr>
          <w:p w14:paraId="438E5D20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100</w:t>
            </w:r>
          </w:p>
        </w:tc>
        <w:tc>
          <w:tcPr>
            <w:tcW w:w="1701" w:type="dxa"/>
          </w:tcPr>
          <w:p w14:paraId="47977176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17E897BB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5111AEEF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480</w:t>
            </w:r>
          </w:p>
        </w:tc>
      </w:tr>
      <w:tr w:rsidR="00466B86" w:rsidRPr="00AA333D" w14:paraId="2CA149B1" w14:textId="77777777" w:rsidTr="00466B86">
        <w:tc>
          <w:tcPr>
            <w:tcW w:w="3539" w:type="dxa"/>
          </w:tcPr>
          <w:p w14:paraId="3BE9059C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Fox-P3 (Invitrogen-14-4777-82)</w:t>
            </w:r>
          </w:p>
        </w:tc>
        <w:tc>
          <w:tcPr>
            <w:tcW w:w="1559" w:type="dxa"/>
          </w:tcPr>
          <w:p w14:paraId="7589116D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100</w:t>
            </w:r>
          </w:p>
        </w:tc>
        <w:tc>
          <w:tcPr>
            <w:tcW w:w="1701" w:type="dxa"/>
          </w:tcPr>
          <w:p w14:paraId="266E880C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7965FB2A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58616D0C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520</w:t>
            </w:r>
          </w:p>
        </w:tc>
      </w:tr>
      <w:tr w:rsidR="00466B86" w:rsidRPr="00AA333D" w14:paraId="53C699B8" w14:textId="77777777" w:rsidTr="00466B86">
        <w:tc>
          <w:tcPr>
            <w:tcW w:w="3539" w:type="dxa"/>
          </w:tcPr>
          <w:p w14:paraId="4294C718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CD4 (DAKO-M7310)</w:t>
            </w:r>
          </w:p>
        </w:tc>
        <w:tc>
          <w:tcPr>
            <w:tcW w:w="1559" w:type="dxa"/>
          </w:tcPr>
          <w:p w14:paraId="60A6BB9C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80</w:t>
            </w:r>
          </w:p>
        </w:tc>
        <w:tc>
          <w:tcPr>
            <w:tcW w:w="1701" w:type="dxa"/>
          </w:tcPr>
          <w:p w14:paraId="77782BFB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583C33FE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18A38233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-570</w:t>
            </w:r>
          </w:p>
        </w:tc>
      </w:tr>
      <w:tr w:rsidR="00466B86" w:rsidRPr="00AA333D" w14:paraId="5CB66A53" w14:textId="77777777" w:rsidTr="00466B86">
        <w:tc>
          <w:tcPr>
            <w:tcW w:w="3539" w:type="dxa"/>
          </w:tcPr>
          <w:p w14:paraId="050414B8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CK AE1/AE3 (DAKO-M3515)</w:t>
            </w:r>
          </w:p>
        </w:tc>
        <w:tc>
          <w:tcPr>
            <w:tcW w:w="1559" w:type="dxa"/>
          </w:tcPr>
          <w:p w14:paraId="089B8767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1:400</w:t>
            </w:r>
          </w:p>
        </w:tc>
        <w:tc>
          <w:tcPr>
            <w:tcW w:w="1701" w:type="dxa"/>
          </w:tcPr>
          <w:p w14:paraId="51A62281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30 min, RT</w:t>
            </w:r>
          </w:p>
        </w:tc>
        <w:tc>
          <w:tcPr>
            <w:tcW w:w="851" w:type="dxa"/>
          </w:tcPr>
          <w:p w14:paraId="6D868F85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TE</w:t>
            </w:r>
          </w:p>
        </w:tc>
        <w:tc>
          <w:tcPr>
            <w:tcW w:w="1366" w:type="dxa"/>
          </w:tcPr>
          <w:p w14:paraId="5E3CC74B" w14:textId="77777777" w:rsidR="00466B86" w:rsidRPr="00AA333D" w:rsidRDefault="00466B86" w:rsidP="00466B86">
            <w:pPr>
              <w:rPr>
                <w:rFonts w:ascii="Arial" w:hAnsi="Arial" w:cs="Arial"/>
              </w:rPr>
            </w:pPr>
            <w:r w:rsidRPr="00AA333D">
              <w:rPr>
                <w:rFonts w:ascii="Arial" w:hAnsi="Arial" w:cs="Arial"/>
              </w:rPr>
              <w:t>Opal 690</w:t>
            </w:r>
          </w:p>
        </w:tc>
      </w:tr>
    </w:tbl>
    <w:p w14:paraId="1D0166D2" w14:textId="77777777" w:rsidR="00466B86" w:rsidRPr="00822BCB" w:rsidRDefault="00466B86" w:rsidP="00466B86">
      <w:pPr>
        <w:tabs>
          <w:tab w:val="left" w:pos="5812"/>
        </w:tabs>
        <w:spacing w:line="480" w:lineRule="auto"/>
        <w:jc w:val="center"/>
        <w:rPr>
          <w:rFonts w:cstheme="minorHAnsi"/>
          <w:b/>
          <w:sz w:val="32"/>
          <w:szCs w:val="32"/>
        </w:rPr>
      </w:pPr>
      <w:r w:rsidRPr="00822BCB">
        <w:rPr>
          <w:rFonts w:cstheme="minorHAnsi"/>
          <w:b/>
          <w:sz w:val="32"/>
          <w:szCs w:val="32"/>
        </w:rPr>
        <w:t xml:space="preserve">An optimised patient-derived explant platform for breast cancer </w:t>
      </w:r>
      <w:r>
        <w:rPr>
          <w:rFonts w:cstheme="minorHAnsi"/>
          <w:b/>
          <w:sz w:val="32"/>
          <w:szCs w:val="32"/>
        </w:rPr>
        <w:t>reflects</w:t>
      </w:r>
      <w:r w:rsidRPr="00822BCB">
        <w:rPr>
          <w:rFonts w:cstheme="minorHAnsi"/>
          <w:b/>
          <w:sz w:val="32"/>
          <w:szCs w:val="32"/>
        </w:rPr>
        <w:t xml:space="preserve"> clinical responses to chemotherapy and antibody-directed therapy</w:t>
      </w:r>
    </w:p>
    <w:p w14:paraId="59D250D7" w14:textId="77777777" w:rsidR="00466B86" w:rsidRPr="00822BCB" w:rsidRDefault="00466B86" w:rsidP="00466B86">
      <w:pPr>
        <w:spacing w:line="480" w:lineRule="auto"/>
        <w:jc w:val="both"/>
        <w:rPr>
          <w:rFonts w:cstheme="minorHAnsi"/>
          <w:sz w:val="24"/>
          <w:szCs w:val="24"/>
        </w:rPr>
      </w:pPr>
      <w:r w:rsidRPr="00822BCB">
        <w:rPr>
          <w:rFonts w:cstheme="minorHAnsi"/>
          <w:sz w:val="24"/>
          <w:szCs w:val="24"/>
        </w:rPr>
        <w:t>Constantinos Demetriou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Naila Abid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Michael Butterworth</w:t>
      </w:r>
      <w:r w:rsidRPr="006602D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Larissa Lezina</w:t>
      </w:r>
      <w:r w:rsidRPr="0003626A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Pavandeep Sandhu</w:t>
      </w:r>
      <w:r w:rsidRPr="0003626A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822BCB">
        <w:rPr>
          <w:rFonts w:cstheme="minorHAnsi"/>
          <w:sz w:val="24"/>
          <w:szCs w:val="24"/>
        </w:rPr>
        <w:t>Lynne Howell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Ian R Powley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James Howard Pringle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Zahirah Sidat</w:t>
      </w:r>
      <w:r w:rsidRPr="00822BCB">
        <w:rPr>
          <w:rFonts w:cstheme="minorHAnsi"/>
          <w:sz w:val="24"/>
          <w:szCs w:val="24"/>
          <w:vertAlign w:val="superscript"/>
        </w:rPr>
        <w:t>2</w:t>
      </w:r>
      <w:r w:rsidRPr="00822BCB">
        <w:rPr>
          <w:rFonts w:cstheme="minorHAnsi"/>
          <w:sz w:val="24"/>
          <w:szCs w:val="24"/>
        </w:rPr>
        <w:t>, Omar Qassid</w:t>
      </w:r>
      <w:r w:rsidRPr="00822BCB">
        <w:rPr>
          <w:rFonts w:cstheme="minorHAnsi"/>
          <w:sz w:val="24"/>
          <w:szCs w:val="24"/>
          <w:vertAlign w:val="superscript"/>
        </w:rPr>
        <w:t>1,3</w:t>
      </w:r>
      <w:r w:rsidRPr="00822BCB">
        <w:rPr>
          <w:rFonts w:cstheme="minorHAnsi"/>
          <w:sz w:val="24"/>
          <w:szCs w:val="24"/>
        </w:rPr>
        <w:t>, Dave Purnell</w:t>
      </w:r>
      <w:r w:rsidRPr="00822BCB">
        <w:rPr>
          <w:rFonts w:cstheme="minorHAnsi"/>
          <w:sz w:val="24"/>
          <w:szCs w:val="24"/>
          <w:vertAlign w:val="superscript"/>
        </w:rPr>
        <w:t>3</w:t>
      </w:r>
      <w:r w:rsidRPr="00822BCB">
        <w:rPr>
          <w:rFonts w:cstheme="minorHAnsi"/>
          <w:sz w:val="24"/>
          <w:szCs w:val="24"/>
        </w:rPr>
        <w:t>, Monika Kaushik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Kaitlin Duckworth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Helen Hartshorn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Anne Thoma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 xml:space="preserve">, Jacqui </w:t>
      </w:r>
      <w:r>
        <w:rPr>
          <w:rFonts w:cstheme="minorHAnsi"/>
          <w:sz w:val="24"/>
          <w:szCs w:val="24"/>
        </w:rPr>
        <w:t xml:space="preserve">A </w:t>
      </w:r>
      <w:r w:rsidRPr="00822BCB">
        <w:rPr>
          <w:rFonts w:cstheme="minorHAnsi"/>
          <w:sz w:val="24"/>
          <w:szCs w:val="24"/>
        </w:rPr>
        <w:t>Shaw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Marion MacFarlane</w:t>
      </w:r>
      <w:r w:rsidRPr="00822BCB">
        <w:rPr>
          <w:rFonts w:cstheme="minorHAnsi"/>
          <w:sz w:val="24"/>
          <w:szCs w:val="24"/>
          <w:vertAlign w:val="superscript"/>
        </w:rPr>
        <w:t>5,6</w:t>
      </w:r>
      <w:r w:rsidRPr="00822BCB">
        <w:rPr>
          <w:rFonts w:cstheme="minorHAnsi"/>
          <w:sz w:val="24"/>
          <w:szCs w:val="24"/>
        </w:rPr>
        <w:t>*, Catrin Pritchard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*, Gareth J Mile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*</w:t>
      </w:r>
    </w:p>
    <w:p w14:paraId="2F821C53" w14:textId="3557E545" w:rsidR="00E96448" w:rsidRPr="00AA333D" w:rsidRDefault="00E96448">
      <w:pPr>
        <w:rPr>
          <w:rFonts w:ascii="Arial" w:hAnsi="Arial" w:cs="Arial"/>
        </w:rPr>
      </w:pPr>
    </w:p>
    <w:p w14:paraId="010413A0" w14:textId="77777777" w:rsidR="00B979F7" w:rsidRDefault="002C2153">
      <w:pPr>
        <w:rPr>
          <w:rFonts w:ascii="Arial" w:hAnsi="Arial" w:cs="Arial"/>
        </w:rPr>
      </w:pPr>
      <w:r w:rsidRPr="00B979F7">
        <w:rPr>
          <w:rFonts w:ascii="Arial" w:hAnsi="Arial" w:cs="Arial"/>
          <w:i/>
          <w:iCs/>
        </w:rPr>
        <w:t>Additional File 3. Antibody-Fluorophore pairs, and staining conditions</w:t>
      </w:r>
      <w:r w:rsidR="00A35AAC" w:rsidRPr="00B979F7">
        <w:rPr>
          <w:rFonts w:ascii="Arial" w:hAnsi="Arial" w:cs="Arial"/>
          <w:i/>
          <w:iCs/>
        </w:rPr>
        <w:t xml:space="preserve"> for 3 </w:t>
      </w:r>
      <w:proofErr w:type="spellStart"/>
      <w:r w:rsidR="00A35AAC" w:rsidRPr="00B979F7">
        <w:rPr>
          <w:rFonts w:ascii="Arial" w:hAnsi="Arial" w:cs="Arial"/>
          <w:i/>
          <w:iCs/>
        </w:rPr>
        <w:t>mIF</w:t>
      </w:r>
      <w:proofErr w:type="spellEnd"/>
      <w:r w:rsidR="00A35AAC" w:rsidRPr="00B979F7">
        <w:rPr>
          <w:rFonts w:ascii="Arial" w:hAnsi="Arial" w:cs="Arial"/>
          <w:i/>
          <w:iCs/>
        </w:rPr>
        <w:t xml:space="preserve"> panels used in the study</w:t>
      </w:r>
      <w:r w:rsidR="00A35AAC" w:rsidRPr="00AA333D">
        <w:rPr>
          <w:rFonts w:ascii="Arial" w:hAnsi="Arial" w:cs="Arial"/>
        </w:rPr>
        <w:t xml:space="preserve">. </w:t>
      </w:r>
    </w:p>
    <w:p w14:paraId="46BC615A" w14:textId="4D924F96" w:rsidR="002C2153" w:rsidRPr="00AA333D" w:rsidRDefault="00A35AAC">
      <w:pPr>
        <w:rPr>
          <w:rFonts w:ascii="Arial" w:hAnsi="Arial" w:cs="Arial"/>
        </w:rPr>
      </w:pPr>
      <w:r w:rsidRPr="00AA333D">
        <w:rPr>
          <w:rFonts w:ascii="Arial" w:hAnsi="Arial" w:cs="Arial"/>
        </w:rPr>
        <w:t>All Opal Reagents were purchased from Akoya Biosciences.</w:t>
      </w:r>
      <w:r w:rsidR="00AA333D">
        <w:rPr>
          <w:rFonts w:ascii="Arial" w:hAnsi="Arial" w:cs="Arial"/>
        </w:rPr>
        <w:t xml:space="preserve"> RT = room temperature. TE = Tris-EDTA buffer, pH9.</w:t>
      </w:r>
    </w:p>
    <w:sectPr w:rsidR="002C2153" w:rsidRPr="00AA3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153"/>
    <w:rsid w:val="000047C8"/>
    <w:rsid w:val="0001409F"/>
    <w:rsid w:val="00017563"/>
    <w:rsid w:val="000502D9"/>
    <w:rsid w:val="00065AEA"/>
    <w:rsid w:val="0006679B"/>
    <w:rsid w:val="00070C43"/>
    <w:rsid w:val="0007237A"/>
    <w:rsid w:val="00085119"/>
    <w:rsid w:val="000B3552"/>
    <w:rsid w:val="000B7781"/>
    <w:rsid w:val="000C19E2"/>
    <w:rsid w:val="000C7E49"/>
    <w:rsid w:val="000D2B1A"/>
    <w:rsid w:val="000E65C0"/>
    <w:rsid w:val="000F6AB5"/>
    <w:rsid w:val="00101A77"/>
    <w:rsid w:val="00106323"/>
    <w:rsid w:val="001067BC"/>
    <w:rsid w:val="001106AC"/>
    <w:rsid w:val="00111A27"/>
    <w:rsid w:val="00125638"/>
    <w:rsid w:val="0012601D"/>
    <w:rsid w:val="00136302"/>
    <w:rsid w:val="00136786"/>
    <w:rsid w:val="001411BB"/>
    <w:rsid w:val="00150A46"/>
    <w:rsid w:val="0015252F"/>
    <w:rsid w:val="00174711"/>
    <w:rsid w:val="00174968"/>
    <w:rsid w:val="0017541F"/>
    <w:rsid w:val="00180244"/>
    <w:rsid w:val="001855D9"/>
    <w:rsid w:val="001B738D"/>
    <w:rsid w:val="001F72E0"/>
    <w:rsid w:val="00205C86"/>
    <w:rsid w:val="002357C4"/>
    <w:rsid w:val="0024060B"/>
    <w:rsid w:val="00245128"/>
    <w:rsid w:val="002514AD"/>
    <w:rsid w:val="00262B39"/>
    <w:rsid w:val="0026526D"/>
    <w:rsid w:val="002804DD"/>
    <w:rsid w:val="00282452"/>
    <w:rsid w:val="00287777"/>
    <w:rsid w:val="002A2673"/>
    <w:rsid w:val="002A5228"/>
    <w:rsid w:val="002A5F96"/>
    <w:rsid w:val="002C2153"/>
    <w:rsid w:val="002D29BC"/>
    <w:rsid w:val="002E10CB"/>
    <w:rsid w:val="002F7C3A"/>
    <w:rsid w:val="00307DEA"/>
    <w:rsid w:val="00313210"/>
    <w:rsid w:val="00315F08"/>
    <w:rsid w:val="00321102"/>
    <w:rsid w:val="0032219E"/>
    <w:rsid w:val="00322452"/>
    <w:rsid w:val="003304A0"/>
    <w:rsid w:val="00343373"/>
    <w:rsid w:val="00352165"/>
    <w:rsid w:val="00355267"/>
    <w:rsid w:val="003612A8"/>
    <w:rsid w:val="003673E3"/>
    <w:rsid w:val="00372D6F"/>
    <w:rsid w:val="00391EA5"/>
    <w:rsid w:val="003A24A5"/>
    <w:rsid w:val="003A34AA"/>
    <w:rsid w:val="003C0E43"/>
    <w:rsid w:val="003E1170"/>
    <w:rsid w:val="003E5935"/>
    <w:rsid w:val="003F5A6A"/>
    <w:rsid w:val="00407122"/>
    <w:rsid w:val="00427166"/>
    <w:rsid w:val="004275DF"/>
    <w:rsid w:val="004402A9"/>
    <w:rsid w:val="00442D3E"/>
    <w:rsid w:val="004614A0"/>
    <w:rsid w:val="00466B86"/>
    <w:rsid w:val="00472078"/>
    <w:rsid w:val="00480D23"/>
    <w:rsid w:val="004A52D0"/>
    <w:rsid w:val="004B0AB2"/>
    <w:rsid w:val="004B1E62"/>
    <w:rsid w:val="004B2937"/>
    <w:rsid w:val="004E26EC"/>
    <w:rsid w:val="004E4DEF"/>
    <w:rsid w:val="004E5222"/>
    <w:rsid w:val="004E5620"/>
    <w:rsid w:val="00514522"/>
    <w:rsid w:val="00515682"/>
    <w:rsid w:val="005157A2"/>
    <w:rsid w:val="00517E33"/>
    <w:rsid w:val="0053167F"/>
    <w:rsid w:val="005373D1"/>
    <w:rsid w:val="00545D1C"/>
    <w:rsid w:val="005645AD"/>
    <w:rsid w:val="00567F72"/>
    <w:rsid w:val="005B03A0"/>
    <w:rsid w:val="005C218B"/>
    <w:rsid w:val="005C24D3"/>
    <w:rsid w:val="005C3085"/>
    <w:rsid w:val="005D384D"/>
    <w:rsid w:val="005E2B9B"/>
    <w:rsid w:val="005E7AF6"/>
    <w:rsid w:val="005F5C34"/>
    <w:rsid w:val="006142BF"/>
    <w:rsid w:val="00614D04"/>
    <w:rsid w:val="00651A16"/>
    <w:rsid w:val="00660419"/>
    <w:rsid w:val="006665CD"/>
    <w:rsid w:val="00681A29"/>
    <w:rsid w:val="00685242"/>
    <w:rsid w:val="0069314B"/>
    <w:rsid w:val="00695272"/>
    <w:rsid w:val="006A2CB7"/>
    <w:rsid w:val="006A526A"/>
    <w:rsid w:val="006B5700"/>
    <w:rsid w:val="006D70D3"/>
    <w:rsid w:val="006E5A2F"/>
    <w:rsid w:val="006F741F"/>
    <w:rsid w:val="00705C1F"/>
    <w:rsid w:val="00706587"/>
    <w:rsid w:val="00730C52"/>
    <w:rsid w:val="007378EC"/>
    <w:rsid w:val="0075373A"/>
    <w:rsid w:val="0075487C"/>
    <w:rsid w:val="00764BBD"/>
    <w:rsid w:val="00767F34"/>
    <w:rsid w:val="007819FE"/>
    <w:rsid w:val="007D0088"/>
    <w:rsid w:val="007D4B2D"/>
    <w:rsid w:val="007F5F8F"/>
    <w:rsid w:val="00801B0D"/>
    <w:rsid w:val="00803866"/>
    <w:rsid w:val="00806C88"/>
    <w:rsid w:val="008151D1"/>
    <w:rsid w:val="00841E05"/>
    <w:rsid w:val="00843264"/>
    <w:rsid w:val="00851ADC"/>
    <w:rsid w:val="00852F36"/>
    <w:rsid w:val="00854276"/>
    <w:rsid w:val="00864D69"/>
    <w:rsid w:val="008654E3"/>
    <w:rsid w:val="008C12BB"/>
    <w:rsid w:val="008C60A1"/>
    <w:rsid w:val="008F175A"/>
    <w:rsid w:val="008F56C1"/>
    <w:rsid w:val="008F5AB5"/>
    <w:rsid w:val="00903C99"/>
    <w:rsid w:val="0092274C"/>
    <w:rsid w:val="00930E4D"/>
    <w:rsid w:val="009625C4"/>
    <w:rsid w:val="00963DEB"/>
    <w:rsid w:val="009745CA"/>
    <w:rsid w:val="009A4F27"/>
    <w:rsid w:val="009B13CB"/>
    <w:rsid w:val="009C7AD5"/>
    <w:rsid w:val="009D1804"/>
    <w:rsid w:val="009E5FA2"/>
    <w:rsid w:val="009E6EFB"/>
    <w:rsid w:val="009E7A05"/>
    <w:rsid w:val="009F0E6D"/>
    <w:rsid w:val="00A064D5"/>
    <w:rsid w:val="00A10449"/>
    <w:rsid w:val="00A200A2"/>
    <w:rsid w:val="00A30E56"/>
    <w:rsid w:val="00A314BB"/>
    <w:rsid w:val="00A35AAC"/>
    <w:rsid w:val="00A468EA"/>
    <w:rsid w:val="00A46D4A"/>
    <w:rsid w:val="00A578AA"/>
    <w:rsid w:val="00A652E3"/>
    <w:rsid w:val="00A71A6D"/>
    <w:rsid w:val="00A82EAF"/>
    <w:rsid w:val="00A92746"/>
    <w:rsid w:val="00AA052E"/>
    <w:rsid w:val="00AA333D"/>
    <w:rsid w:val="00AB325E"/>
    <w:rsid w:val="00AC4C2A"/>
    <w:rsid w:val="00B344D6"/>
    <w:rsid w:val="00B4153F"/>
    <w:rsid w:val="00B45303"/>
    <w:rsid w:val="00B478C2"/>
    <w:rsid w:val="00B52FEA"/>
    <w:rsid w:val="00B67820"/>
    <w:rsid w:val="00B778B9"/>
    <w:rsid w:val="00B84DC9"/>
    <w:rsid w:val="00B92917"/>
    <w:rsid w:val="00B93522"/>
    <w:rsid w:val="00B979F7"/>
    <w:rsid w:val="00BA05E5"/>
    <w:rsid w:val="00BA2982"/>
    <w:rsid w:val="00BA3586"/>
    <w:rsid w:val="00BA4623"/>
    <w:rsid w:val="00BB1166"/>
    <w:rsid w:val="00BD1317"/>
    <w:rsid w:val="00BD25CD"/>
    <w:rsid w:val="00BD3071"/>
    <w:rsid w:val="00BE2AC4"/>
    <w:rsid w:val="00BF4028"/>
    <w:rsid w:val="00C172CC"/>
    <w:rsid w:val="00C31AA4"/>
    <w:rsid w:val="00C42625"/>
    <w:rsid w:val="00C460F1"/>
    <w:rsid w:val="00C47E64"/>
    <w:rsid w:val="00C60B0F"/>
    <w:rsid w:val="00C61242"/>
    <w:rsid w:val="00C74195"/>
    <w:rsid w:val="00C762BB"/>
    <w:rsid w:val="00C95BB5"/>
    <w:rsid w:val="00CB26A0"/>
    <w:rsid w:val="00CB30CC"/>
    <w:rsid w:val="00CB4835"/>
    <w:rsid w:val="00CC014A"/>
    <w:rsid w:val="00CC3A29"/>
    <w:rsid w:val="00CE4721"/>
    <w:rsid w:val="00CE7056"/>
    <w:rsid w:val="00D07D2F"/>
    <w:rsid w:val="00D20815"/>
    <w:rsid w:val="00D23451"/>
    <w:rsid w:val="00D35F91"/>
    <w:rsid w:val="00D50D38"/>
    <w:rsid w:val="00D51B40"/>
    <w:rsid w:val="00D51F89"/>
    <w:rsid w:val="00D522B5"/>
    <w:rsid w:val="00D71ACB"/>
    <w:rsid w:val="00D94189"/>
    <w:rsid w:val="00DA5A43"/>
    <w:rsid w:val="00DC5E21"/>
    <w:rsid w:val="00DD23A6"/>
    <w:rsid w:val="00DD431D"/>
    <w:rsid w:val="00DD6DA8"/>
    <w:rsid w:val="00DE52E9"/>
    <w:rsid w:val="00DE6EFE"/>
    <w:rsid w:val="00DF7D30"/>
    <w:rsid w:val="00DF7EAC"/>
    <w:rsid w:val="00E00E42"/>
    <w:rsid w:val="00E071EF"/>
    <w:rsid w:val="00E126EE"/>
    <w:rsid w:val="00E15B0B"/>
    <w:rsid w:val="00E42D19"/>
    <w:rsid w:val="00E51C92"/>
    <w:rsid w:val="00E57C9A"/>
    <w:rsid w:val="00E61728"/>
    <w:rsid w:val="00E74616"/>
    <w:rsid w:val="00E831BB"/>
    <w:rsid w:val="00E84BA5"/>
    <w:rsid w:val="00E874B1"/>
    <w:rsid w:val="00E90DFB"/>
    <w:rsid w:val="00E90E1A"/>
    <w:rsid w:val="00E96448"/>
    <w:rsid w:val="00E97C1F"/>
    <w:rsid w:val="00EA3ED0"/>
    <w:rsid w:val="00EC1C40"/>
    <w:rsid w:val="00EE2131"/>
    <w:rsid w:val="00EF748C"/>
    <w:rsid w:val="00F17078"/>
    <w:rsid w:val="00F26430"/>
    <w:rsid w:val="00F2666B"/>
    <w:rsid w:val="00F44CD5"/>
    <w:rsid w:val="00F52BE0"/>
    <w:rsid w:val="00F54ADD"/>
    <w:rsid w:val="00F56D01"/>
    <w:rsid w:val="00F576A1"/>
    <w:rsid w:val="00F77CC4"/>
    <w:rsid w:val="00F96D7C"/>
    <w:rsid w:val="00FA36AB"/>
    <w:rsid w:val="00FA69BC"/>
    <w:rsid w:val="00FD51C9"/>
    <w:rsid w:val="00FE05AD"/>
    <w:rsid w:val="00FE7C81"/>
    <w:rsid w:val="00FF1B93"/>
    <w:rsid w:val="00FF2D71"/>
    <w:rsid w:val="00FF3734"/>
    <w:rsid w:val="00FF4643"/>
    <w:rsid w:val="00FF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704A0"/>
  <w15:chartTrackingRefBased/>
  <w15:docId w15:val="{5BFF5016-646B-44C7-B7DB-94A8EDD4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Gareth J. (Dr.)</dc:creator>
  <cp:keywords/>
  <dc:description/>
  <cp:lastModifiedBy>Miles, Gareth J. (Dr.)</cp:lastModifiedBy>
  <cp:revision>3</cp:revision>
  <dcterms:created xsi:type="dcterms:W3CDTF">2022-10-04T09:19:00Z</dcterms:created>
  <dcterms:modified xsi:type="dcterms:W3CDTF">2024-03-22T13:56:00Z</dcterms:modified>
</cp:coreProperties>
</file>